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005C5CF0" w:rsidR="00392B78" w:rsidRPr="00722780" w:rsidRDefault="00722780" w:rsidP="00722780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722780">
              <w:rPr>
                <w:rFonts w:cstheme="minorHAnsi"/>
                <w:b/>
              </w:rPr>
              <w:t>Riedel’s Thyroiditis as a diagnostic dilemma - A case report and review of the literature</w:t>
            </w:r>
            <w:r w:rsidRPr="00722780">
              <w:rPr>
                <w:rFonts w:ascii="Arial" w:hAnsi="Arial" w:cs="Arial"/>
                <w:color w:val="000000" w:themeColor="text1"/>
                <w:spacing w:val="-10"/>
              </w:rPr>
              <w:t xml:space="preserve"> </w:t>
            </w:r>
          </w:p>
        </w:tc>
        <w:tc>
          <w:tcPr>
            <w:tcW w:w="1209" w:type="dxa"/>
          </w:tcPr>
          <w:p w14:paraId="029746A6" w14:textId="270E82C3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387821D5" w14:textId="77777777" w:rsidR="00722780" w:rsidRPr="007F42FC" w:rsidRDefault="00722780" w:rsidP="00722780">
            <w:pPr>
              <w:jc w:val="both"/>
              <w:rPr>
                <w:rFonts w:cstheme="minorHAnsi"/>
              </w:rPr>
            </w:pPr>
            <w:r w:rsidRPr="007F42FC">
              <w:rPr>
                <w:rFonts w:cstheme="minorHAnsi"/>
              </w:rPr>
              <w:t>Riedel’s thyroiditis, thyroid mass, anaplastic carcinoma, thyroid lymphoma, diagnostic challenges</w:t>
            </w:r>
          </w:p>
          <w:p w14:paraId="764F8727" w14:textId="7266268C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9" w:type="dxa"/>
          </w:tcPr>
          <w:p w14:paraId="6400E6BD" w14:textId="72BB326A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A28291A" w:rsidR="00392B78" w:rsidRPr="00F1317C" w:rsidRDefault="00B85442" w:rsidP="00B8544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Introduction —</w:t>
            </w:r>
            <w:r w:rsidRPr="007F42FC">
              <w:rPr>
                <w:rFonts w:cstheme="minorHAnsi"/>
              </w:rPr>
              <w:t xml:space="preserve">Riedel's thyroiditis is a rare inflammatory process which not only involves thyroid gland but also the surrounding vital structures. It may also be associated with various forms of systemic fibrotic disorders. The exact </w:t>
            </w:r>
            <w:proofErr w:type="spellStart"/>
            <w:r w:rsidRPr="007F42FC">
              <w:rPr>
                <w:rFonts w:cstheme="minorHAnsi"/>
              </w:rPr>
              <w:t>etiology</w:t>
            </w:r>
            <w:proofErr w:type="spellEnd"/>
            <w:r w:rsidRPr="007F42FC">
              <w:rPr>
                <w:rFonts w:cstheme="minorHAnsi"/>
              </w:rPr>
              <w:t xml:space="preserve"> is not known, but currently, the most </w:t>
            </w:r>
            <w:proofErr w:type="spellStart"/>
            <w:r w:rsidRPr="007F42FC">
              <w:rPr>
                <w:rFonts w:cstheme="minorHAnsi"/>
              </w:rPr>
              <w:t>favored</w:t>
            </w:r>
            <w:proofErr w:type="spellEnd"/>
            <w:r w:rsidRPr="007F42FC">
              <w:rPr>
                <w:rFonts w:cstheme="minorHAnsi"/>
              </w:rPr>
              <w:t xml:space="preserve"> view is that of a localized form of the systemic fibrotic process. We report a case of Riedel's thyroiditis in a male patient, highlighting </w:t>
            </w:r>
            <w:r>
              <w:rPr>
                <w:rFonts w:cstheme="minorHAnsi"/>
              </w:rPr>
              <w:t xml:space="preserve">diagnostic challenges and </w:t>
            </w:r>
            <w:r w:rsidRPr="007F42FC">
              <w:rPr>
                <w:rFonts w:cstheme="minorHAnsi"/>
              </w:rPr>
              <w:t xml:space="preserve">a rare presentation of </w:t>
            </w:r>
            <w:proofErr w:type="spellStart"/>
            <w:r w:rsidRPr="007F42FC">
              <w:rPr>
                <w:rFonts w:cstheme="minorHAnsi"/>
              </w:rPr>
              <w:t>hypocalcemia</w:t>
            </w:r>
            <w:proofErr w:type="spellEnd"/>
            <w:r w:rsidRPr="007F42FC">
              <w:rPr>
                <w:rFonts w:cstheme="minorHAnsi"/>
              </w:rPr>
              <w:t xml:space="preserve"> and mimicking thyroid lymphoma. Clinical knowledge of such a presentation of Riedel's thyroiditis would enhance our ability to make a speedy diagnosis</w:t>
            </w:r>
          </w:p>
        </w:tc>
        <w:tc>
          <w:tcPr>
            <w:tcW w:w="1209" w:type="dxa"/>
            <w:vMerge w:val="restart"/>
          </w:tcPr>
          <w:p w14:paraId="7CB3FABE" w14:textId="1289FE37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6F820361" w:rsidR="00392B78" w:rsidRPr="00F1317C" w:rsidRDefault="00392B78" w:rsidP="00B8544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senting complaint and investigations – </w:t>
            </w:r>
            <w:r w:rsidR="00B85442" w:rsidRPr="007F42FC">
              <w:rPr>
                <w:rFonts w:cstheme="minorHAnsi"/>
              </w:rPr>
              <w:t>A 35 years old man</w:t>
            </w:r>
            <w:r w:rsidR="00B85442">
              <w:rPr>
                <w:rFonts w:cstheme="minorHAnsi"/>
              </w:rPr>
              <w:t xml:space="preserve"> presented with </w:t>
            </w:r>
            <w:r w:rsidR="00B85442" w:rsidRPr="007F42FC">
              <w:rPr>
                <w:rFonts w:cstheme="minorHAnsi"/>
              </w:rPr>
              <w:t xml:space="preserve">diffuse goiter, symptomatic hypothyroidism, and </w:t>
            </w:r>
            <w:proofErr w:type="spellStart"/>
            <w:r w:rsidR="00B85442" w:rsidRPr="007F42FC">
              <w:rPr>
                <w:rFonts w:cstheme="minorHAnsi"/>
              </w:rPr>
              <w:t>hypocalcemia</w:t>
            </w:r>
            <w:proofErr w:type="spellEnd"/>
            <w:r w:rsidR="00B85442">
              <w:rPr>
                <w:rFonts w:cstheme="minorHAnsi"/>
              </w:rPr>
              <w:t>.</w:t>
            </w:r>
            <w:r w:rsidR="00B85442" w:rsidRPr="007F42FC">
              <w:rPr>
                <w:rFonts w:cstheme="minorHAnsi"/>
              </w:rPr>
              <w:t xml:space="preserve"> There was a diffusely enlarged thyroid gland measured about 15cm and 10cm in transverse and vertical axis respectively with a smooth surface and normal overlying skin. There were multiple, small, firm and mobile enlarged cervical lymph nodes</w:t>
            </w:r>
            <w:r w:rsidR="00B85442">
              <w:rPr>
                <w:rFonts w:cstheme="minorHAnsi"/>
              </w:rPr>
              <w:t xml:space="preserve"> and c</w:t>
            </w:r>
            <w:r w:rsidR="00B85442" w:rsidRPr="007F42FC">
              <w:rPr>
                <w:rFonts w:cstheme="minorHAnsi"/>
              </w:rPr>
              <w:t>arotid pulsation was palpable bilaterally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6B412F70" w:rsidR="00392B78" w:rsidRPr="00F1317C" w:rsidRDefault="007368AB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After extensive laboratory and radiologic workup, he underwent thyroid </w:t>
            </w:r>
            <w:proofErr w:type="spellStart"/>
            <w:r>
              <w:rPr>
                <w:rFonts w:ascii="Arial" w:hAnsi="Arial" w:cs="Arial"/>
                <w:color w:val="000000" w:themeColor="text1"/>
                <w:spacing w:val="-10"/>
              </w:rPr>
              <w:t>isthamusectomy</w:t>
            </w:r>
            <w:proofErr w:type="spellEnd"/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for pressure symptoms. The final pathology report confirmed the diagnosis of Riedel’s Thyroiditis for which he received medical treatment with satisfactory response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50E4458E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clusion — </w:t>
            </w:r>
            <w:r w:rsidR="002A4E10">
              <w:rPr>
                <w:rFonts w:ascii="Arial" w:hAnsi="Arial" w:cs="Arial"/>
                <w:color w:val="000000" w:themeColor="text1"/>
                <w:spacing w:val="-10"/>
              </w:rPr>
              <w:t xml:space="preserve">Riedel’s Thyroiditis </w:t>
            </w:r>
            <w:r w:rsidR="002A4E10" w:rsidRPr="007F42FC">
              <w:rPr>
                <w:rFonts w:cstheme="minorHAnsi"/>
              </w:rPr>
              <w:t>should be suspected in patients presenting with a hard thyroid mass with compressive symptoms</w:t>
            </w:r>
            <w:r w:rsidR="002A4E10">
              <w:rPr>
                <w:rFonts w:cstheme="minorHAnsi"/>
              </w:rPr>
              <w:t xml:space="preserve">. </w:t>
            </w:r>
            <w:r w:rsidR="002A4E10" w:rsidRPr="007F42FC">
              <w:rPr>
                <w:rFonts w:cstheme="minorHAnsi"/>
              </w:rPr>
              <w:t xml:space="preserve">Thyroidectomy is indicated </w:t>
            </w:r>
            <w:r w:rsidR="00795781">
              <w:rPr>
                <w:rFonts w:cstheme="minorHAnsi"/>
              </w:rPr>
              <w:t xml:space="preserve">only </w:t>
            </w:r>
            <w:r w:rsidR="002A4E10" w:rsidRPr="007F42FC">
              <w:rPr>
                <w:rFonts w:cstheme="minorHAnsi"/>
              </w:rPr>
              <w:t xml:space="preserve">for patients with compressive symptoms, suspicious malignancy and failure of medical management. </w:t>
            </w:r>
            <w:r w:rsidR="00795781">
              <w:rPr>
                <w:rFonts w:cstheme="minorHAnsi"/>
              </w:rPr>
              <w:t>The mainstay of treatment is medical so e</w:t>
            </w:r>
            <w:r w:rsidR="002A4E10" w:rsidRPr="007F42FC">
              <w:rPr>
                <w:rFonts w:cstheme="minorHAnsi"/>
              </w:rPr>
              <w:t>xtensive surgery due to the potential risk of complications should be avoided.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609B0FB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2984539A" w:rsidR="00392B78" w:rsidRPr="00F1317C" w:rsidRDefault="00392B78" w:rsidP="0096626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</w:t>
            </w:r>
            <w:r w:rsidR="0096626C" w:rsidRPr="007F42FC">
              <w:rPr>
                <w:rFonts w:cstheme="minorHAnsi"/>
              </w:rPr>
              <w:t xml:space="preserve">35 years old </w:t>
            </w:r>
            <w:r w:rsidR="0096626C">
              <w:rPr>
                <w:rFonts w:cstheme="minorHAnsi"/>
              </w:rPr>
              <w:t xml:space="preserve">Saudi </w:t>
            </w:r>
            <w:r w:rsidR="0096626C" w:rsidRPr="007F42FC">
              <w:rPr>
                <w:rFonts w:cstheme="minorHAnsi"/>
              </w:rPr>
              <w:t xml:space="preserve">man of </w:t>
            </w:r>
            <w:proofErr w:type="spellStart"/>
            <w:r w:rsidR="0096626C" w:rsidRPr="007F42FC">
              <w:rPr>
                <w:rFonts w:cstheme="minorHAnsi"/>
              </w:rPr>
              <w:t>Najran</w:t>
            </w:r>
            <w:proofErr w:type="spellEnd"/>
            <w:r w:rsidR="0096626C" w:rsidRPr="007F42FC">
              <w:rPr>
                <w:rFonts w:cstheme="minorHAnsi"/>
              </w:rPr>
              <w:t xml:space="preserve"> district of Saudi </w:t>
            </w:r>
            <w:proofErr w:type="spellStart"/>
            <w:r w:rsidR="0096626C" w:rsidRPr="007F42FC">
              <w:rPr>
                <w:rFonts w:cstheme="minorHAnsi"/>
              </w:rPr>
              <w:t>Arabiah</w:t>
            </w:r>
            <w:proofErr w:type="spellEnd"/>
            <w:r w:rsidR="0096626C">
              <w:rPr>
                <w:rFonts w:ascii="Arial" w:hAnsi="Arial" w:cs="Arial"/>
                <w:color w:val="000000" w:themeColor="text1"/>
              </w:rPr>
              <w:t>. He is a business man.</w:t>
            </w:r>
          </w:p>
        </w:tc>
        <w:tc>
          <w:tcPr>
            <w:tcW w:w="1209" w:type="dxa"/>
            <w:vMerge w:val="restart"/>
          </w:tcPr>
          <w:p w14:paraId="4D9049B6" w14:textId="3CD750EB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E873DA8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</w:t>
            </w:r>
            <w:r w:rsidR="00F15233">
              <w:rPr>
                <w:rFonts w:ascii="Arial" w:hAnsi="Arial" w:cs="Arial"/>
                <w:color w:val="000000" w:themeColor="text1"/>
              </w:rPr>
              <w:t>–</w:t>
            </w:r>
            <w:r w:rsidRPr="00F1317C">
              <w:rPr>
                <w:rFonts w:ascii="Arial" w:hAnsi="Arial" w:cs="Arial"/>
                <w:color w:val="000000" w:themeColor="text1"/>
              </w:rPr>
              <w:t xml:space="preserve"> </w:t>
            </w:r>
            <w:r w:rsidR="00F15233">
              <w:rPr>
                <w:rFonts w:cstheme="minorHAnsi"/>
              </w:rPr>
              <w:t>Electively r</w:t>
            </w:r>
            <w:r w:rsidR="00F15233" w:rsidRPr="007F42FC">
              <w:rPr>
                <w:rFonts w:cstheme="minorHAnsi"/>
              </w:rPr>
              <w:t xml:space="preserve">eferred to the Endocrine Surgery Division of Surgical Oncology Department at King Fahad Medical City, Riyadh, as a case of diffuse </w:t>
            </w:r>
            <w:r w:rsidR="00237F52">
              <w:rPr>
                <w:rFonts w:cstheme="minorHAnsi"/>
              </w:rPr>
              <w:t>goit</w:t>
            </w:r>
            <w:r w:rsidR="007655E6" w:rsidRPr="007F42FC">
              <w:rPr>
                <w:rFonts w:cstheme="minorHAnsi"/>
              </w:rPr>
              <w:t>e</w:t>
            </w:r>
            <w:r w:rsidR="00237F52">
              <w:rPr>
                <w:rFonts w:cstheme="minorHAnsi"/>
              </w:rPr>
              <w:t>r</w:t>
            </w:r>
            <w:r w:rsidR="00F15233" w:rsidRPr="007F42FC">
              <w:rPr>
                <w:rFonts w:cstheme="minorHAnsi"/>
              </w:rPr>
              <w:t xml:space="preserve">, symptomatic hypothyroidism, and </w:t>
            </w:r>
            <w:proofErr w:type="spellStart"/>
            <w:r w:rsidR="00F15233" w:rsidRPr="007F42FC">
              <w:rPr>
                <w:rFonts w:cstheme="minorHAnsi"/>
              </w:rPr>
              <w:t>hypocalcemia</w:t>
            </w:r>
            <w:proofErr w:type="spellEnd"/>
            <w:r w:rsidR="00F15233" w:rsidRPr="007F42FC">
              <w:rPr>
                <w:rFonts w:cstheme="minorHAnsi"/>
              </w:rPr>
              <w:t xml:space="preserve">.  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0F8815CF" w:rsidR="00392B78" w:rsidRPr="00F1317C" w:rsidRDefault="00237F5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42FC">
              <w:rPr>
                <w:rFonts w:cstheme="minorHAnsi"/>
              </w:rPr>
              <w:t>The past history was not significant for any chronic illness or surgery.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ED21FF" w:rsidR="00392B78" w:rsidRPr="00F1317C" w:rsidRDefault="00392B78" w:rsidP="00E242B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Other histories – </w:t>
            </w:r>
            <w:r w:rsidR="00E242B7" w:rsidRPr="007F42FC">
              <w:rPr>
                <w:rFonts w:cstheme="minorHAnsi"/>
              </w:rPr>
              <w:t>He use</w:t>
            </w:r>
            <w:r w:rsidR="00E242B7">
              <w:rPr>
                <w:rFonts w:cstheme="minorHAnsi"/>
              </w:rPr>
              <w:t>d</w:t>
            </w:r>
            <w:r w:rsidR="00E242B7" w:rsidRPr="007F42FC">
              <w:rPr>
                <w:rFonts w:cstheme="minorHAnsi"/>
              </w:rPr>
              <w:t xml:space="preserve"> to smoke one packet of cigarettes per day for the last 15 years. He was on Thyroxin 125 mcg daily, </w:t>
            </w:r>
            <w:proofErr w:type="spellStart"/>
            <w:r w:rsidR="00E242B7" w:rsidRPr="007F42FC">
              <w:rPr>
                <w:rFonts w:cstheme="minorHAnsi"/>
              </w:rPr>
              <w:t>Alfacalcidol</w:t>
            </w:r>
            <w:proofErr w:type="spellEnd"/>
            <w:r w:rsidR="00E242B7" w:rsidRPr="007F42FC">
              <w:rPr>
                <w:rFonts w:cstheme="minorHAnsi"/>
              </w:rPr>
              <w:t xml:space="preserve"> 1mcg daily and calcium supplements as per his primary care physician prescription.</w:t>
            </w:r>
            <w:r w:rsidR="00E242B7">
              <w:rPr>
                <w:rFonts w:cstheme="minorHAnsi"/>
              </w:rPr>
              <w:t xml:space="preserve"> He was not known to have any allergies.</w:t>
            </w:r>
            <w:r w:rsidR="00E242B7" w:rsidRPr="007F42FC">
              <w:rPr>
                <w:rFonts w:cstheme="minorHAnsi"/>
              </w:rPr>
              <w:t xml:space="preserve"> </w:t>
            </w:r>
            <w:r w:rsidR="00E242B7">
              <w:rPr>
                <w:rFonts w:cstheme="minorHAnsi"/>
              </w:rPr>
              <w:t>His family history is not significant for any genetic disorder or malignancies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97B65AB" w:rsidR="00392B78" w:rsidRPr="00F1317C" w:rsidRDefault="007919F7" w:rsidP="007919F7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7F42FC">
              <w:rPr>
                <w:rFonts w:cstheme="minorHAnsi"/>
              </w:rPr>
              <w:t xml:space="preserve">Physical examination revealed a middle-aged well-nourished man with normal vital signs as per his age. There was a diffusely enlarged thyroid gland measured about 15cm and 10cm in transverse and vertical axis respectively with a smooth surface and normal overlying skin. There were </w:t>
            </w:r>
            <w:r w:rsidRPr="007F42FC">
              <w:rPr>
                <w:rFonts w:cstheme="minorHAnsi"/>
              </w:rPr>
              <w:lastRenderedPageBreak/>
              <w:t>multiple, small, firm and mobile enlarged cervical lymph nodes</w:t>
            </w:r>
            <w:r>
              <w:rPr>
                <w:rFonts w:cstheme="minorHAnsi"/>
              </w:rPr>
              <w:t xml:space="preserve"> and c</w:t>
            </w:r>
            <w:r w:rsidRPr="007F42FC">
              <w:rPr>
                <w:rFonts w:cstheme="minorHAnsi"/>
              </w:rPr>
              <w:t>arotid pulsation was palpable bilaterally.</w:t>
            </w:r>
          </w:p>
        </w:tc>
        <w:tc>
          <w:tcPr>
            <w:tcW w:w="1209" w:type="dxa"/>
          </w:tcPr>
          <w:p w14:paraId="654A08EC" w14:textId="2B482901" w:rsidR="00392B78" w:rsidRPr="00F1317C" w:rsidRDefault="00C7772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089C769A" w:rsidR="00392B78" w:rsidRPr="00F1317C" w:rsidRDefault="00243BB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26D2E011" w14:textId="77777777" w:rsidR="00BF6BB5" w:rsidRPr="007F42FC" w:rsidRDefault="00BF6BB5" w:rsidP="00BF6BB5">
            <w:pPr>
              <w:ind w:firstLine="720"/>
              <w:jc w:val="both"/>
              <w:rPr>
                <w:rFonts w:cstheme="minorHAnsi"/>
              </w:rPr>
            </w:pPr>
            <w:r w:rsidRPr="007F42FC">
              <w:rPr>
                <w:rFonts w:cstheme="minorHAnsi"/>
              </w:rPr>
              <w:t xml:space="preserve">Thyroid function test showed thyroid stimulating hormone (TSH) level of 0.903 IU/mL (reference: 0.4-4.0), a normal free thyroxin (fT4) level of 17 </w:t>
            </w:r>
            <w:proofErr w:type="spellStart"/>
            <w:r w:rsidRPr="007F42FC">
              <w:rPr>
                <w:rFonts w:cstheme="minorHAnsi"/>
              </w:rPr>
              <w:t>pmol</w:t>
            </w:r>
            <w:proofErr w:type="spellEnd"/>
            <w:r w:rsidRPr="007F42FC">
              <w:rPr>
                <w:rFonts w:cstheme="minorHAnsi"/>
              </w:rPr>
              <w:t>/L (reference: 9-22.2). Full blood count result showed white blood cell count of 7,800 cells/</w:t>
            </w:r>
            <w:proofErr w:type="spellStart"/>
            <w:r w:rsidRPr="007F42FC">
              <w:rPr>
                <w:rFonts w:cstheme="minorHAnsi"/>
              </w:rPr>
              <w:t>cmm</w:t>
            </w:r>
            <w:proofErr w:type="spellEnd"/>
            <w:r w:rsidRPr="007F42FC">
              <w:rPr>
                <w:rFonts w:cstheme="minorHAnsi"/>
              </w:rPr>
              <w:t xml:space="preserve"> (reference: 4,000-11,000) with neutrophils 43% (reference: 40-70), lymphocytes 54% (40-60) and eosinophils of 3% (reference: &lt;2), platelets count was 109 × 103/</w:t>
            </w:r>
            <w:proofErr w:type="spellStart"/>
            <w:r w:rsidRPr="007F42FC">
              <w:rPr>
                <w:rFonts w:cstheme="minorHAnsi"/>
              </w:rPr>
              <w:t>cmm</w:t>
            </w:r>
            <w:proofErr w:type="spellEnd"/>
            <w:r w:rsidRPr="007F42FC">
              <w:rPr>
                <w:rFonts w:cstheme="minorHAnsi"/>
              </w:rPr>
              <w:t xml:space="preserve"> (reference: 150,000-450,000) and packed cell volume of 41% (reference: 38-48). </w:t>
            </w:r>
            <w:proofErr w:type="spellStart"/>
            <w:r w:rsidRPr="007F42FC">
              <w:rPr>
                <w:rFonts w:cstheme="minorHAnsi"/>
              </w:rPr>
              <w:t>Ant</w:t>
            </w:r>
            <w:r>
              <w:rPr>
                <w:rFonts w:cstheme="minorHAnsi"/>
              </w:rPr>
              <w:t>i</w:t>
            </w:r>
            <w:r w:rsidRPr="007F42FC">
              <w:rPr>
                <w:rFonts w:cstheme="minorHAnsi"/>
              </w:rPr>
              <w:t>thyroid</w:t>
            </w:r>
            <w:proofErr w:type="spellEnd"/>
            <w:r w:rsidRPr="007F42FC">
              <w:rPr>
                <w:rFonts w:cstheme="minorHAnsi"/>
              </w:rPr>
              <w:t xml:space="preserve"> antibodies; </w:t>
            </w:r>
            <w:proofErr w:type="spellStart"/>
            <w:r w:rsidRPr="007F42FC">
              <w:rPr>
                <w:rFonts w:cstheme="minorHAnsi"/>
              </w:rPr>
              <w:t>Tg</w:t>
            </w:r>
            <w:proofErr w:type="spellEnd"/>
            <w:r w:rsidRPr="007F42FC">
              <w:rPr>
                <w:rFonts w:cstheme="minorHAnsi"/>
              </w:rPr>
              <w:t>: 420 IU/ml (reference: 0-4.11) TPO: 567 IU/ml (reference: 0-5.61). IgG4 levels were normal.</w:t>
            </w:r>
          </w:p>
          <w:p w14:paraId="6644D543" w14:textId="02EAC4E5" w:rsidR="00392B78" w:rsidRPr="00F1317C" w:rsidRDefault="00BF6BB5" w:rsidP="00BF6BB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cstheme="minorHAnsi"/>
              </w:rPr>
              <w:t>Radiology [Figures 2, 3 and 4</w:t>
            </w:r>
            <w:r w:rsidRPr="007F42FC">
              <w:rPr>
                <w:rFonts w:cstheme="minorHAnsi"/>
              </w:rPr>
              <w:t>]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demonstrated the nonspecific thyroid enlargement with cervical lymphadenopathy.</w:t>
            </w:r>
            <w:r>
              <w:rPr>
                <w:rFonts w:cstheme="minorHAnsi"/>
              </w:rPr>
              <w:t xml:space="preserve"> </w:t>
            </w:r>
            <w:r w:rsidRPr="007F42FC">
              <w:rPr>
                <w:rFonts w:cstheme="minorHAnsi"/>
              </w:rPr>
              <w:t>Initial Fine-needle aspiration cytology (FNAC) from both thyroid lobes was inadequate. Repeat FNAC thyroid showed scanty lymphocytes likewise the FNAC from cervical lymph nodes. A clinical diagnosis of primary thyroid lymphoma was made</w:t>
            </w:r>
            <w:r>
              <w:rPr>
                <w:rFonts w:cstheme="minorHAnsi"/>
              </w:rPr>
              <w:t xml:space="preserve"> but f</w:t>
            </w:r>
            <w:r w:rsidRPr="007F42FC">
              <w:rPr>
                <w:rFonts w:cstheme="minorHAnsi"/>
              </w:rPr>
              <w:t xml:space="preserve">urther immunohistochemistry staining and flow cytometry </w:t>
            </w:r>
            <w:r>
              <w:rPr>
                <w:rFonts w:cstheme="minorHAnsi"/>
              </w:rPr>
              <w:t>failed to</w:t>
            </w:r>
            <w:r w:rsidRPr="007F42FC">
              <w:rPr>
                <w:rFonts w:cstheme="minorHAnsi"/>
              </w:rPr>
              <w:t xml:space="preserve"> confirm </w:t>
            </w:r>
            <w:r>
              <w:rPr>
                <w:rFonts w:cstheme="minorHAnsi"/>
              </w:rPr>
              <w:t xml:space="preserve">the </w:t>
            </w:r>
            <w:r w:rsidRPr="007F42FC">
              <w:rPr>
                <w:rFonts w:cstheme="minorHAnsi"/>
              </w:rPr>
              <w:t xml:space="preserve"> clinical diagnosis of thyroid lymphoma.</w:t>
            </w:r>
          </w:p>
        </w:tc>
        <w:tc>
          <w:tcPr>
            <w:tcW w:w="1209" w:type="dxa"/>
            <w:vMerge w:val="restart"/>
          </w:tcPr>
          <w:p w14:paraId="79B65596" w14:textId="7EABA428" w:rsidR="00392B78" w:rsidRPr="00F1317C" w:rsidRDefault="00C777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3778D7D5" w:rsidR="00392B78" w:rsidRPr="00F1317C" w:rsidRDefault="00392B78" w:rsidP="00BF6BB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challenges – </w:t>
            </w:r>
            <w:r w:rsidR="00BF6BB5">
              <w:rPr>
                <w:rFonts w:ascii="Arial" w:hAnsi="Arial" w:cs="Arial"/>
                <w:color w:val="000000" w:themeColor="text1"/>
              </w:rPr>
              <w:t>None conclusive laboratory results and FNAC results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5C6E1063" w:rsidR="00392B78" w:rsidRPr="00F1317C" w:rsidRDefault="00392B78" w:rsidP="0018062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</w:t>
            </w:r>
            <w:r w:rsidR="00180622">
              <w:rPr>
                <w:rFonts w:ascii="Arial" w:hAnsi="Arial" w:cs="Arial"/>
                <w:color w:val="000000" w:themeColor="text1"/>
              </w:rPr>
              <w:t>gnostic reasoning – D</w:t>
            </w:r>
            <w:r w:rsidRPr="00F1317C">
              <w:rPr>
                <w:rFonts w:ascii="Arial" w:hAnsi="Arial" w:cs="Arial"/>
                <w:color w:val="000000" w:themeColor="text1"/>
              </w:rPr>
              <w:t xml:space="preserve">ifferential diagnoses </w:t>
            </w:r>
            <w:r w:rsidR="00180622">
              <w:rPr>
                <w:rFonts w:ascii="Arial" w:hAnsi="Arial" w:cs="Arial"/>
                <w:color w:val="000000" w:themeColor="text1"/>
              </w:rPr>
              <w:t xml:space="preserve">were thyroid malignancy, lymphoma and thyroiditis; based upon the clinical presentation of thyroid swelling with cervical lymphadenopathy. 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2C56135" w:rsidR="00392B78" w:rsidRPr="00F1317C" w:rsidRDefault="007D5A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1630C0FD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  <w:r w:rsidR="001673DE">
              <w:rPr>
                <w:rFonts w:ascii="Arial" w:hAnsi="Arial" w:cs="Arial"/>
                <w:color w:val="000000" w:themeColor="text1"/>
                <w:spacing w:val="-10"/>
              </w:rPr>
              <w:t xml:space="preserve"> NA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DD24547" w:rsidR="00392B78" w:rsidRPr="00F1317C" w:rsidRDefault="00392B78" w:rsidP="0021766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</w:t>
            </w:r>
            <w:r w:rsidR="00217662">
              <w:rPr>
                <w:rFonts w:ascii="Arial" w:hAnsi="Arial" w:cs="Arial"/>
                <w:color w:val="000000" w:themeColor="text1"/>
                <w:spacing w:val="-10"/>
              </w:rPr>
              <w:t>–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</w:t>
            </w:r>
            <w:r w:rsidR="00217662">
              <w:rPr>
                <w:rFonts w:ascii="Arial" w:hAnsi="Arial" w:cs="Arial"/>
                <w:color w:val="000000" w:themeColor="text1"/>
                <w:spacing w:val="-10"/>
              </w:rPr>
              <w:t>The procedure was performed by Consultant Endocrine surgeon with 2 years of specialized training and  ten years of working experience in endocrine surgery.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30D64200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  <w:r w:rsidR="001673DE">
              <w:rPr>
                <w:rFonts w:ascii="Arial" w:hAnsi="Arial" w:cs="Arial"/>
                <w:color w:val="000000" w:themeColor="text1"/>
                <w:spacing w:val="-10"/>
              </w:rPr>
              <w:t xml:space="preserve"> NA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A6ED012" w14:textId="77777777" w:rsidR="003D3F3A" w:rsidRPr="007F42FC" w:rsidRDefault="00392B78" w:rsidP="003D3F3A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</w:t>
            </w:r>
            <w:r w:rsidR="003D3F3A" w:rsidRPr="007F42FC">
              <w:rPr>
                <w:rFonts w:cstheme="minorHAnsi"/>
              </w:rPr>
              <w:t xml:space="preserve">He is </w:t>
            </w:r>
            <w:r w:rsidR="003D3F3A">
              <w:rPr>
                <w:rFonts w:cstheme="minorHAnsi"/>
              </w:rPr>
              <w:t xml:space="preserve">being </w:t>
            </w:r>
            <w:r w:rsidR="003D3F3A" w:rsidRPr="007F42FC">
              <w:rPr>
                <w:rFonts w:cstheme="minorHAnsi"/>
              </w:rPr>
              <w:t>follo</w:t>
            </w:r>
            <w:r w:rsidR="003D3F3A">
              <w:rPr>
                <w:rFonts w:cstheme="minorHAnsi"/>
              </w:rPr>
              <w:t xml:space="preserve">wed up by </w:t>
            </w:r>
            <w:r w:rsidR="003D3F3A" w:rsidRPr="007F42FC">
              <w:rPr>
                <w:rFonts w:cstheme="minorHAnsi"/>
              </w:rPr>
              <w:t xml:space="preserve">rheumatology, endocrinology, and ophthalmology. His current medications are, Thyroxin 125 microgram/day, Vitamin D 50000 IU/month, calcium carbonate 1 gm/day, Prednisolone 5 mg/day and </w:t>
            </w:r>
            <w:proofErr w:type="spellStart"/>
            <w:r w:rsidR="003D3F3A" w:rsidRPr="007F42FC">
              <w:rPr>
                <w:rFonts w:cstheme="minorHAnsi"/>
              </w:rPr>
              <w:t>Rivaroxaban</w:t>
            </w:r>
            <w:proofErr w:type="spellEnd"/>
            <w:r w:rsidR="003D3F3A" w:rsidRPr="007F42FC">
              <w:rPr>
                <w:rFonts w:cstheme="minorHAnsi"/>
              </w:rPr>
              <w:t xml:space="preserve"> 20 mg/day.</w:t>
            </w:r>
          </w:p>
          <w:p w14:paraId="03128C36" w14:textId="0D950F0B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  <w:tc>
          <w:tcPr>
            <w:tcW w:w="1209" w:type="dxa"/>
            <w:vMerge w:val="restart"/>
          </w:tcPr>
          <w:p w14:paraId="7999B5C7" w14:textId="192F11B0" w:rsidR="00392B78" w:rsidRPr="00F1317C" w:rsidRDefault="007D5A7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5BA8209D" w:rsidR="00392B78" w:rsidRPr="00F1317C" w:rsidRDefault="00392B78" w:rsidP="003D3F3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</w:t>
            </w:r>
            <w:r w:rsidR="003D3F3A">
              <w:rPr>
                <w:rFonts w:ascii="Arial" w:hAnsi="Arial" w:cs="Arial"/>
                <w:color w:val="000000" w:themeColor="text1"/>
                <w:spacing w:val="-10"/>
              </w:rPr>
              <w:t>–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</w:t>
            </w:r>
            <w:r w:rsidR="003D3F3A">
              <w:rPr>
                <w:rFonts w:ascii="Arial" w:hAnsi="Arial" w:cs="Arial"/>
                <w:color w:val="000000" w:themeColor="text1"/>
                <w:spacing w:val="-10"/>
              </w:rPr>
              <w:t xml:space="preserve">He had a good compliance to his medications. 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DC641EA" w:rsidR="00392B78" w:rsidRPr="00F1317C" w:rsidRDefault="007D5A7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2A1A7E9" w:rsidR="00392B78" w:rsidRPr="00F1317C" w:rsidRDefault="00DB07FE" w:rsidP="00DB07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atient had a satisfactory response towards the </w:t>
            </w:r>
            <w:r w:rsidR="007D5A7C">
              <w:rPr>
                <w:rFonts w:ascii="Arial" w:hAnsi="Arial" w:cs="Arial"/>
                <w:color w:val="000000" w:themeColor="text1"/>
                <w:spacing w:val="-10"/>
              </w:rPr>
              <w:t>treatment he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received at the hospital. 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81B42FF" w:rsidR="00392B78" w:rsidRPr="007D5BA6" w:rsidRDefault="007D5BA6" w:rsidP="007D5BA6">
            <w:pPr>
              <w:ind w:left="360"/>
              <w:jc w:val="both"/>
              <w:rPr>
                <w:rFonts w:cstheme="minorHAnsi"/>
                <w:b/>
              </w:rPr>
            </w:pPr>
            <w:r w:rsidRPr="00BC35AF">
              <w:rPr>
                <w:rFonts w:cstheme="minorHAnsi"/>
              </w:rPr>
              <w:t>Written informed consent was obtained from the patient for publication of this case report and accompanying images. A copy of the written consent is available for review by the Editor-in-Chief of this journal on request.</w:t>
            </w:r>
          </w:p>
        </w:tc>
        <w:tc>
          <w:tcPr>
            <w:tcW w:w="1209" w:type="dxa"/>
          </w:tcPr>
          <w:p w14:paraId="3BA51A8E" w14:textId="41948CC8" w:rsidR="00392B78" w:rsidRPr="00F1317C" w:rsidRDefault="00854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F9D74EE" w14:textId="77777777" w:rsidR="00DB3EB2" w:rsidRDefault="00DB3EB2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F6AAD8" w14:textId="77777777" w:rsidR="00DB3EB2" w:rsidRPr="007F42FC" w:rsidRDefault="00DB3EB2" w:rsidP="00DB3EB2">
            <w:pPr>
              <w:jc w:val="both"/>
              <w:rPr>
                <w:rFonts w:cstheme="minorHAnsi"/>
              </w:rPr>
            </w:pPr>
            <w:r w:rsidRPr="007F42FC">
              <w:rPr>
                <w:rFonts w:cstheme="minorHAnsi"/>
              </w:rPr>
              <w:t>Approval of the case report was obtained from the Institutional Review Board.</w:t>
            </w:r>
          </w:p>
          <w:p w14:paraId="708B7F5A" w14:textId="77777777" w:rsidR="00DB3EB2" w:rsidRPr="007F42FC" w:rsidRDefault="00DB3EB2" w:rsidP="00DB3EB2">
            <w:pPr>
              <w:jc w:val="both"/>
              <w:rPr>
                <w:rFonts w:cstheme="minorHAnsi"/>
              </w:rPr>
            </w:pPr>
            <w:r w:rsidRPr="007F42FC">
              <w:rPr>
                <w:rFonts w:cstheme="minorHAnsi"/>
              </w:rPr>
              <w:t>The author does not have any conflict of interest with any person or organization.</w:t>
            </w:r>
          </w:p>
          <w:p w14:paraId="26AD76E8" w14:textId="282384CD" w:rsidR="00392B78" w:rsidRPr="00DB3EB2" w:rsidRDefault="00DB3EB2" w:rsidP="00DB3EB2">
            <w:pPr>
              <w:jc w:val="both"/>
              <w:rPr>
                <w:rFonts w:cstheme="minorHAnsi"/>
                <w:bCs/>
              </w:rPr>
            </w:pPr>
            <w:r w:rsidRPr="007F42FC">
              <w:rPr>
                <w:rFonts w:cstheme="minorHAnsi"/>
                <w:bCs/>
              </w:rPr>
              <w:t>This research did not receive any funding from any resource.</w:t>
            </w:r>
          </w:p>
        </w:tc>
        <w:tc>
          <w:tcPr>
            <w:tcW w:w="1209" w:type="dxa"/>
          </w:tcPr>
          <w:p w14:paraId="67B7644A" w14:textId="7AE9AD5E" w:rsidR="00392B78" w:rsidRPr="00F1317C" w:rsidRDefault="008546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676A5"/>
    <w:rsid w:val="000C77AC"/>
    <w:rsid w:val="001375B7"/>
    <w:rsid w:val="001673DE"/>
    <w:rsid w:val="00171B39"/>
    <w:rsid w:val="00180622"/>
    <w:rsid w:val="002033B8"/>
    <w:rsid w:val="00216290"/>
    <w:rsid w:val="00217662"/>
    <w:rsid w:val="00237F52"/>
    <w:rsid w:val="00240E81"/>
    <w:rsid w:val="00243BB7"/>
    <w:rsid w:val="0029449C"/>
    <w:rsid w:val="002A4E10"/>
    <w:rsid w:val="00392B78"/>
    <w:rsid w:val="003D3F3A"/>
    <w:rsid w:val="00406AD4"/>
    <w:rsid w:val="004525D2"/>
    <w:rsid w:val="00470A40"/>
    <w:rsid w:val="005422AD"/>
    <w:rsid w:val="00557EA7"/>
    <w:rsid w:val="005720DE"/>
    <w:rsid w:val="00590582"/>
    <w:rsid w:val="005D7EEF"/>
    <w:rsid w:val="00630DAF"/>
    <w:rsid w:val="00635676"/>
    <w:rsid w:val="00722780"/>
    <w:rsid w:val="007368AB"/>
    <w:rsid w:val="007655E6"/>
    <w:rsid w:val="00784EB7"/>
    <w:rsid w:val="007919F7"/>
    <w:rsid w:val="00795781"/>
    <w:rsid w:val="007D5A7C"/>
    <w:rsid w:val="007D5BA6"/>
    <w:rsid w:val="008546C8"/>
    <w:rsid w:val="008616E2"/>
    <w:rsid w:val="008E4B35"/>
    <w:rsid w:val="0096626C"/>
    <w:rsid w:val="009A3D47"/>
    <w:rsid w:val="009B531B"/>
    <w:rsid w:val="009E39E3"/>
    <w:rsid w:val="00A346BD"/>
    <w:rsid w:val="00A97F74"/>
    <w:rsid w:val="00AF1C01"/>
    <w:rsid w:val="00B7047F"/>
    <w:rsid w:val="00B85442"/>
    <w:rsid w:val="00BE2199"/>
    <w:rsid w:val="00BE38A7"/>
    <w:rsid w:val="00BF6BB5"/>
    <w:rsid w:val="00C7772E"/>
    <w:rsid w:val="00CF1E49"/>
    <w:rsid w:val="00DB07FE"/>
    <w:rsid w:val="00DB3EB2"/>
    <w:rsid w:val="00E11171"/>
    <w:rsid w:val="00E242B7"/>
    <w:rsid w:val="00E76AD9"/>
    <w:rsid w:val="00E942F6"/>
    <w:rsid w:val="00F1317C"/>
    <w:rsid w:val="00F15233"/>
    <w:rsid w:val="00F2697B"/>
    <w:rsid w:val="00F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368</Words>
  <Characters>78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am A. Khanzada</cp:lastModifiedBy>
  <cp:revision>71</cp:revision>
  <dcterms:created xsi:type="dcterms:W3CDTF">2020-02-18T17:17:00Z</dcterms:created>
  <dcterms:modified xsi:type="dcterms:W3CDTF">2020-02-18T18:28:00Z</dcterms:modified>
</cp:coreProperties>
</file>